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30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984"/>
        <w:gridCol w:w="1276"/>
        <w:gridCol w:w="2018"/>
        <w:gridCol w:w="1067"/>
      </w:tblGrid>
      <w:tr w:rsidR="003F219E" w:rsidRPr="003F219E" w14:paraId="5F10289C" w14:textId="77777777" w:rsidTr="009E6501">
        <w:trPr>
          <w:trHeight w:val="288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1E898B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8F5332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Basic model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775364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Δβ%</w:t>
            </w:r>
          </w:p>
        </w:tc>
        <w:tc>
          <w:tcPr>
            <w:tcW w:w="20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C7264D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15454C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Δβ%</w:t>
            </w:r>
          </w:p>
        </w:tc>
      </w:tr>
      <w:tr w:rsidR="003F219E" w:rsidRPr="003F219E" w14:paraId="4DFDD337" w14:textId="77777777" w:rsidTr="009E6501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F2C4C3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732962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-0.02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076572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CBC63F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-0.0232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810DDF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</w:tr>
      <w:tr w:rsidR="003F219E" w:rsidRPr="003F219E" w14:paraId="3104DAA6" w14:textId="77777777" w:rsidTr="009E650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9CCF75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ECO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CF7341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-0.0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853D7B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9492B7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-0.03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CD5A10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</w:tr>
      <w:tr w:rsidR="003F219E" w:rsidRPr="003F219E" w14:paraId="7F86E222" w14:textId="77777777" w:rsidTr="009E650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44ED0C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469790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-0.0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313D9D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1582C1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-0.02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461455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3F219E" w:rsidRPr="003F219E" w14:paraId="0485C4F9" w14:textId="77777777" w:rsidTr="009E650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9E29B6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Differenti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B31297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-0.0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DD2536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E97A48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-0.02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050B0D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3F219E" w:rsidRPr="003F219E" w14:paraId="04F6DBB8" w14:textId="77777777" w:rsidTr="009E650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E2305E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Metastat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664A8E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-0.0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472391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2C66CB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-0.02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70298D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</w:tr>
      <w:tr w:rsidR="003F219E" w:rsidRPr="003F219E" w14:paraId="60281480" w14:textId="77777777" w:rsidTr="009E650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57DEFD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124BC6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-0.0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F1F026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96E083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2FBB10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</w:tr>
      <w:tr w:rsidR="003F219E" w:rsidRPr="003F219E" w14:paraId="3B2050A6" w14:textId="77777777" w:rsidTr="009E6501">
        <w:trPr>
          <w:trHeight w:val="288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A75B79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6D1D27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-0.022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044618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01FA43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-0.0307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EA9343" w14:textId="77777777" w:rsidR="003F219E" w:rsidRPr="003F219E" w:rsidRDefault="003F219E" w:rsidP="003F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9E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</w:tr>
    </w:tbl>
    <w:p w14:paraId="28A9F8B6" w14:textId="77777777" w:rsidR="00C852D9" w:rsidRDefault="00C852D9">
      <w:bookmarkStart w:id="0" w:name="_GoBack"/>
      <w:bookmarkEnd w:id="0"/>
    </w:p>
    <w:sectPr w:rsidR="00C852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C3tDQ1MjA0Mbe0MDFW0lEKTi0uzszPAykwqgUAVDCf0CwAAAA="/>
  </w:docVars>
  <w:rsids>
    <w:rsidRoot w:val="00B65BDE"/>
    <w:rsid w:val="003F219E"/>
    <w:rsid w:val="009E6501"/>
    <w:rsid w:val="00B65BDE"/>
    <w:rsid w:val="00C852D9"/>
    <w:rsid w:val="00D01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D7DF9D-5556-46B6-89AF-18996839D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 川</dc:creator>
  <cp:keywords/>
  <dc:description/>
  <cp:lastModifiedBy>前 川</cp:lastModifiedBy>
  <cp:revision>5</cp:revision>
  <dcterms:created xsi:type="dcterms:W3CDTF">2019-07-28T14:58:00Z</dcterms:created>
  <dcterms:modified xsi:type="dcterms:W3CDTF">2019-07-31T14:39:00Z</dcterms:modified>
</cp:coreProperties>
</file>